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CB92E" w14:textId="77777777" w:rsidR="00607CD0" w:rsidRDefault="00607CD0">
      <w:pPr>
        <w:rPr>
          <w:b/>
          <w:bCs/>
        </w:rPr>
      </w:pPr>
      <w:r>
        <w:rPr>
          <w:b/>
          <w:bCs/>
        </w:rPr>
        <w:t xml:space="preserve">Supplemental Methods: </w:t>
      </w:r>
    </w:p>
    <w:p w14:paraId="30D2A4A2" w14:textId="01EA8492" w:rsidR="00145078" w:rsidRDefault="00145078">
      <w:pPr>
        <w:rPr>
          <w:b/>
          <w:bCs/>
        </w:rPr>
      </w:pPr>
      <w:r>
        <w:rPr>
          <w:b/>
          <w:bCs/>
        </w:rPr>
        <w:t xml:space="preserve">Sample Size Calculation: </w:t>
      </w:r>
      <w:r w:rsidRPr="00145078">
        <w:t>Using an estimate of PrEP2-BAY being acceptable for 90% of the 40 individuals in the intervention arm, we would have 82% power to detect acceptability of 75% or more with a one-sided alpha of 0.015</w:t>
      </w:r>
    </w:p>
    <w:p w14:paraId="35E53FFE" w14:textId="11B3911C" w:rsidR="00607CD0" w:rsidRDefault="00607CD0">
      <w:r>
        <w:rPr>
          <w:b/>
          <w:bCs/>
        </w:rPr>
        <w:t xml:space="preserve">Motivational Interviewing Fidelity: </w:t>
      </w:r>
      <w:r>
        <w:t>Motivational Interviewing fidelity scoring was completed using the Motivational Interviewing Integrity Code (</w:t>
      </w:r>
      <w:r w:rsidRPr="00607CD0">
        <w:t xml:space="preserve">Moyers TB, Rowell LN, Manuel JK, Ernst D, Houck JM. The Motivational Interviewing Treatment Integrity Code (MITI 4): Rationale, Preliminary Reliability and Validity. J </w:t>
      </w:r>
      <w:proofErr w:type="spellStart"/>
      <w:r w:rsidRPr="00607CD0">
        <w:t>Subst</w:t>
      </w:r>
      <w:proofErr w:type="spellEnd"/>
      <w:r w:rsidRPr="00607CD0">
        <w:t xml:space="preserve"> Abuse Treat. 2016 Jun;65:36-42</w:t>
      </w:r>
      <w:r>
        <w:t xml:space="preserve">). All video recordings of visits were reviewed by an experienced evaluator (Dr. Jen Manuel), who is one of the developers of this scale. </w:t>
      </w:r>
    </w:p>
    <w:p w14:paraId="45893877" w14:textId="0CCB167A" w:rsidR="00607CD0" w:rsidRPr="00607CD0" w:rsidRDefault="00607CD0">
      <w:r>
        <w:rPr>
          <w:b/>
          <w:bCs/>
        </w:rPr>
        <w:t>Hair Tenofovir Dosing Cut-offs:</w:t>
      </w:r>
      <w:r>
        <w:t xml:space="preserve"> A cut-off of 0.023 ng/mg was used to represent 4-times-weekly dosing based on the Tenofovir Strand Study (</w:t>
      </w:r>
      <w:r w:rsidRPr="00001166">
        <w:t>Liu AY</w:t>
      </w:r>
      <w:r>
        <w:t xml:space="preserve"> et al. </w:t>
      </w:r>
      <w:proofErr w:type="spellStart"/>
      <w:r w:rsidRPr="00001166">
        <w:t>PLoS</w:t>
      </w:r>
      <w:proofErr w:type="spellEnd"/>
      <w:r w:rsidRPr="00001166">
        <w:t xml:space="preserve"> One. 2014 Jan 8;9(1):e83736</w:t>
      </w:r>
      <w:r>
        <w:t xml:space="preserve">), which was the median hair tenofovir concentration of individuals receiving tenofovir disoproxil fumarate/emtricitabine </w:t>
      </w:r>
      <w:r w:rsidR="00D6052B">
        <w:t xml:space="preserve">with this pattern </w:t>
      </w:r>
      <w:r>
        <w:t>using directly observed therapy. Despite much lower plasma concentrations with tenofovir alafenamide/emtricitabine, hair concentrations are similar when compared to tenofovir disoproxil fumarate dosing (</w:t>
      </w:r>
      <w:r w:rsidRPr="00001166">
        <w:t>Nerguizian</w:t>
      </w:r>
      <w:r>
        <w:t xml:space="preserve"> D. et al. </w:t>
      </w:r>
      <w:r w:rsidRPr="00001166">
        <w:t>British Journal of Clinical Pharmacology. 2024;90(S1):15-16</w:t>
      </w:r>
      <w:r>
        <w:t xml:space="preserve">; Okochi H et al. </w:t>
      </w:r>
      <w:r w:rsidRPr="00607CD0">
        <w:t>Drug Test Anal. 2021 Jul;13(7):1354-1370</w:t>
      </w:r>
      <w:r>
        <w:t>).</w:t>
      </w:r>
    </w:p>
    <w:p w14:paraId="1B4994AB" w14:textId="77777777" w:rsidR="00607CD0" w:rsidRDefault="00607CD0">
      <w:pPr>
        <w:rPr>
          <w:b/>
          <w:bCs/>
        </w:rPr>
      </w:pPr>
    </w:p>
    <w:p w14:paraId="02BFD310" w14:textId="36D4C2FF" w:rsidR="007E7D8A" w:rsidRDefault="00607CD0">
      <w:pPr>
        <w:rPr>
          <w:b/>
          <w:bCs/>
        </w:rPr>
      </w:pPr>
      <w:r>
        <w:rPr>
          <w:b/>
          <w:bCs/>
        </w:rPr>
        <w:t>Supplemental Tabl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"/>
        <w:gridCol w:w="2430"/>
        <w:gridCol w:w="900"/>
        <w:gridCol w:w="30"/>
        <w:gridCol w:w="930"/>
        <w:gridCol w:w="930"/>
        <w:gridCol w:w="930"/>
        <w:gridCol w:w="930"/>
        <w:gridCol w:w="10"/>
        <w:gridCol w:w="920"/>
        <w:gridCol w:w="1075"/>
      </w:tblGrid>
      <w:tr w:rsidR="00607CD0" w:rsidRPr="00A0506E" w14:paraId="048CB5FB" w14:textId="77777777" w:rsidTr="00754299">
        <w:trPr>
          <w:trHeight w:val="260"/>
        </w:trPr>
        <w:tc>
          <w:tcPr>
            <w:tcW w:w="265" w:type="dxa"/>
            <w:tcBorders>
              <w:top w:val="single" w:sz="4" w:space="0" w:color="auto"/>
            </w:tcBorders>
          </w:tcPr>
          <w:p w14:paraId="47E17BFA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05E122B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EBC820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506E">
              <w:rPr>
                <w:rFonts w:ascii="Arial" w:hAnsi="Arial" w:cs="Arial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693890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506E">
              <w:rPr>
                <w:rFonts w:ascii="Arial" w:hAnsi="Arial" w:cs="Arial"/>
                <w:b/>
                <w:bCs/>
                <w:sz w:val="22"/>
                <w:szCs w:val="22"/>
              </w:rPr>
              <w:t>Intervention</w:t>
            </w:r>
          </w:p>
          <w:p w14:paraId="0AABA3FD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BED2CF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506E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34AA4E5B" w14:textId="77777777" w:rsidR="00607CD0" w:rsidRPr="00A0506E" w:rsidRDefault="00607CD0" w:rsidP="007542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506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A0506E">
              <w:rPr>
                <w:rFonts w:ascii="Arial" w:hAnsi="Arial" w:cs="Arial"/>
                <w:b/>
                <w:bCs/>
                <w:sz w:val="22"/>
                <w:szCs w:val="22"/>
              </w:rPr>
              <w:t>-value*</w:t>
            </w:r>
          </w:p>
        </w:tc>
      </w:tr>
      <w:tr w:rsidR="00607CD0" w:rsidRPr="00A0506E" w14:paraId="6DB9E8CD" w14:textId="77777777" w:rsidTr="00754299">
        <w:trPr>
          <w:trHeight w:val="370"/>
        </w:trPr>
        <w:tc>
          <w:tcPr>
            <w:tcW w:w="265" w:type="dxa"/>
          </w:tcPr>
          <w:p w14:paraId="252E0526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18847A9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4321BD4" w14:textId="77777777" w:rsidR="00607CD0" w:rsidRPr="007A689D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689D">
              <w:rPr>
                <w:rFonts w:ascii="Arial" w:hAnsi="Arial" w:cs="Arial"/>
                <w:sz w:val="22"/>
                <w:szCs w:val="22"/>
              </w:rPr>
              <w:t>N = 2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</w:tcPr>
          <w:p w14:paraId="61624A0A" w14:textId="77777777" w:rsidR="00607CD0" w:rsidRPr="007A689D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689D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2BF3A0D" w14:textId="77777777" w:rsidR="00607CD0" w:rsidRPr="007A689D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689D">
              <w:rPr>
                <w:rFonts w:ascii="Arial" w:hAnsi="Arial" w:cs="Arial"/>
                <w:sz w:val="22"/>
                <w:szCs w:val="22"/>
              </w:rPr>
              <w:t>N = 4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D22C516" w14:textId="77777777" w:rsidR="00607CD0" w:rsidRPr="007A689D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689D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</w:tcPr>
          <w:p w14:paraId="49EFB7F4" w14:textId="77777777" w:rsidR="00607CD0" w:rsidRPr="007A689D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689D">
              <w:rPr>
                <w:rFonts w:ascii="Arial" w:hAnsi="Arial" w:cs="Arial"/>
                <w:sz w:val="22"/>
                <w:szCs w:val="22"/>
              </w:rPr>
              <w:t>N = 60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0C70F91D" w14:textId="77777777" w:rsidR="00607CD0" w:rsidRPr="007A689D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689D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65118F78" w14:textId="77777777" w:rsidR="00607CD0" w:rsidRPr="00A0506E" w:rsidRDefault="00607CD0" w:rsidP="00754299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607CD0" w:rsidRPr="00A0506E" w14:paraId="1E810DD0" w14:textId="77777777" w:rsidTr="00754299">
        <w:tc>
          <w:tcPr>
            <w:tcW w:w="2695" w:type="dxa"/>
            <w:gridSpan w:val="2"/>
          </w:tcPr>
          <w:p w14:paraId="1024E421" w14:textId="77777777" w:rsidR="00607CD0" w:rsidRPr="00AD1384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D1384">
              <w:rPr>
                <w:rFonts w:ascii="Arial" w:hAnsi="Arial" w:cs="Arial"/>
                <w:sz w:val="22"/>
                <w:szCs w:val="22"/>
              </w:rPr>
              <w:t>Age, median [IQR]</w:t>
            </w:r>
          </w:p>
        </w:tc>
        <w:tc>
          <w:tcPr>
            <w:tcW w:w="1860" w:type="dxa"/>
            <w:gridSpan w:val="3"/>
            <w:vAlign w:val="center"/>
          </w:tcPr>
          <w:p w14:paraId="72508FCA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7 [25, 28]</w:t>
            </w:r>
          </w:p>
        </w:tc>
        <w:tc>
          <w:tcPr>
            <w:tcW w:w="1860" w:type="dxa"/>
            <w:gridSpan w:val="2"/>
            <w:vAlign w:val="center"/>
          </w:tcPr>
          <w:p w14:paraId="17A9355E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7.5 [25, 29]</w:t>
            </w:r>
          </w:p>
        </w:tc>
        <w:tc>
          <w:tcPr>
            <w:tcW w:w="1860" w:type="dxa"/>
            <w:gridSpan w:val="3"/>
            <w:vAlign w:val="center"/>
          </w:tcPr>
          <w:p w14:paraId="517109B9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7 [25, 29]</w:t>
            </w:r>
          </w:p>
        </w:tc>
        <w:tc>
          <w:tcPr>
            <w:tcW w:w="1075" w:type="dxa"/>
          </w:tcPr>
          <w:p w14:paraId="788EEF58" w14:textId="784FAABE" w:rsidR="00607CD0" w:rsidRPr="00A0506E" w:rsidRDefault="00607CD0" w:rsidP="0075429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D6052B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</w:tr>
      <w:tr w:rsidR="00607CD0" w:rsidRPr="00A0506E" w14:paraId="41919573" w14:textId="77777777" w:rsidTr="00754299">
        <w:tc>
          <w:tcPr>
            <w:tcW w:w="2695" w:type="dxa"/>
            <w:gridSpan w:val="2"/>
          </w:tcPr>
          <w:p w14:paraId="57FBAE5E" w14:textId="77777777" w:rsidR="00607CD0" w:rsidRPr="00AD1384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D1384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930" w:type="dxa"/>
            <w:gridSpan w:val="2"/>
          </w:tcPr>
          <w:p w14:paraId="6D5D22C3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0" w:type="dxa"/>
          </w:tcPr>
          <w:p w14:paraId="290B9225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0" w:type="dxa"/>
          </w:tcPr>
          <w:p w14:paraId="3BF2604C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0" w:type="dxa"/>
          </w:tcPr>
          <w:p w14:paraId="5C6508B1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0" w:type="dxa"/>
          </w:tcPr>
          <w:p w14:paraId="2B0B5A46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0" w:type="dxa"/>
            <w:gridSpan w:val="2"/>
          </w:tcPr>
          <w:p w14:paraId="6D92FF73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3B5EDEAE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7CD0" w:rsidRPr="00A0506E" w14:paraId="7111125D" w14:textId="77777777" w:rsidTr="00754299">
        <w:tc>
          <w:tcPr>
            <w:tcW w:w="265" w:type="dxa"/>
          </w:tcPr>
          <w:p w14:paraId="091F2742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B31D796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Non-Hispanic</w:t>
            </w:r>
          </w:p>
        </w:tc>
        <w:tc>
          <w:tcPr>
            <w:tcW w:w="930" w:type="dxa"/>
            <w:gridSpan w:val="2"/>
            <w:vAlign w:val="center"/>
          </w:tcPr>
          <w:p w14:paraId="12284958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0" w:type="dxa"/>
            <w:vAlign w:val="center"/>
          </w:tcPr>
          <w:p w14:paraId="2E92831F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65%</w:t>
            </w:r>
          </w:p>
        </w:tc>
        <w:tc>
          <w:tcPr>
            <w:tcW w:w="930" w:type="dxa"/>
            <w:vAlign w:val="center"/>
          </w:tcPr>
          <w:p w14:paraId="45BD010C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30" w:type="dxa"/>
            <w:vAlign w:val="center"/>
          </w:tcPr>
          <w:p w14:paraId="7EDDF974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65%</w:t>
            </w:r>
          </w:p>
        </w:tc>
        <w:tc>
          <w:tcPr>
            <w:tcW w:w="930" w:type="dxa"/>
            <w:vAlign w:val="center"/>
          </w:tcPr>
          <w:p w14:paraId="24B7DE03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30" w:type="dxa"/>
            <w:gridSpan w:val="2"/>
            <w:vAlign w:val="center"/>
          </w:tcPr>
          <w:p w14:paraId="3CCCF122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65%</w:t>
            </w:r>
          </w:p>
        </w:tc>
        <w:tc>
          <w:tcPr>
            <w:tcW w:w="1075" w:type="dxa"/>
          </w:tcPr>
          <w:p w14:paraId="1D4B693D" w14:textId="55052757" w:rsidR="00607CD0" w:rsidRPr="00A0506E" w:rsidRDefault="00607CD0" w:rsidP="0075429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607CD0" w:rsidRPr="00A0506E" w14:paraId="196390C0" w14:textId="77777777" w:rsidTr="00754299">
        <w:tc>
          <w:tcPr>
            <w:tcW w:w="265" w:type="dxa"/>
          </w:tcPr>
          <w:p w14:paraId="36FA6562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F103426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Hispanic or Latino</w:t>
            </w:r>
          </w:p>
        </w:tc>
        <w:tc>
          <w:tcPr>
            <w:tcW w:w="930" w:type="dxa"/>
            <w:gridSpan w:val="2"/>
            <w:vAlign w:val="center"/>
          </w:tcPr>
          <w:p w14:paraId="6BAD5D95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0" w:type="dxa"/>
            <w:vAlign w:val="center"/>
          </w:tcPr>
          <w:p w14:paraId="74EC1DC7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930" w:type="dxa"/>
            <w:vAlign w:val="center"/>
          </w:tcPr>
          <w:p w14:paraId="213F56DA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0" w:type="dxa"/>
            <w:vAlign w:val="center"/>
          </w:tcPr>
          <w:p w14:paraId="15F3B0E8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930" w:type="dxa"/>
            <w:vAlign w:val="center"/>
          </w:tcPr>
          <w:p w14:paraId="40D6613D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30" w:type="dxa"/>
            <w:gridSpan w:val="2"/>
            <w:vAlign w:val="center"/>
          </w:tcPr>
          <w:p w14:paraId="7B5D3A65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1075" w:type="dxa"/>
          </w:tcPr>
          <w:p w14:paraId="429641B5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7CD0" w:rsidRPr="00A0506E" w14:paraId="0AB8CFE4" w14:textId="77777777" w:rsidTr="00754299">
        <w:tc>
          <w:tcPr>
            <w:tcW w:w="2695" w:type="dxa"/>
            <w:gridSpan w:val="2"/>
          </w:tcPr>
          <w:p w14:paraId="1BB4E0FB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930" w:type="dxa"/>
            <w:gridSpan w:val="2"/>
            <w:vAlign w:val="center"/>
          </w:tcPr>
          <w:p w14:paraId="0527BEC0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60CD7CC0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4637CA03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654D9D05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6D8DB10A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6FCDBFDF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5" w:type="dxa"/>
          </w:tcPr>
          <w:p w14:paraId="4346B5CA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7CD0" w:rsidRPr="00A0506E" w14:paraId="097B3ECE" w14:textId="77777777" w:rsidTr="00754299">
        <w:tc>
          <w:tcPr>
            <w:tcW w:w="265" w:type="dxa"/>
          </w:tcPr>
          <w:p w14:paraId="6F0C1892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E178277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930" w:type="dxa"/>
            <w:gridSpan w:val="2"/>
            <w:vAlign w:val="center"/>
          </w:tcPr>
          <w:p w14:paraId="26F4D896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30" w:type="dxa"/>
            <w:vAlign w:val="center"/>
          </w:tcPr>
          <w:p w14:paraId="1A25C5AA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930" w:type="dxa"/>
            <w:vAlign w:val="center"/>
          </w:tcPr>
          <w:p w14:paraId="361CD610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30" w:type="dxa"/>
            <w:vAlign w:val="center"/>
          </w:tcPr>
          <w:p w14:paraId="0B4CEC59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30" w:type="dxa"/>
            <w:vAlign w:val="center"/>
          </w:tcPr>
          <w:p w14:paraId="2113BF37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30" w:type="dxa"/>
            <w:gridSpan w:val="2"/>
            <w:vAlign w:val="center"/>
          </w:tcPr>
          <w:p w14:paraId="0D9B7341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75" w:type="dxa"/>
          </w:tcPr>
          <w:p w14:paraId="1FA14906" w14:textId="095D229A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.</w:t>
            </w:r>
            <w:r w:rsidR="00D6052B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607CD0" w:rsidRPr="00A0506E" w14:paraId="21A954C0" w14:textId="77777777" w:rsidTr="00754299">
        <w:tc>
          <w:tcPr>
            <w:tcW w:w="265" w:type="dxa"/>
          </w:tcPr>
          <w:p w14:paraId="58250D39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07919E0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Multiracial or other</w:t>
            </w:r>
          </w:p>
        </w:tc>
        <w:tc>
          <w:tcPr>
            <w:tcW w:w="930" w:type="dxa"/>
            <w:gridSpan w:val="2"/>
            <w:vAlign w:val="center"/>
          </w:tcPr>
          <w:p w14:paraId="60E27BDE" w14:textId="708428FA" w:rsidR="00607CD0" w:rsidRPr="00A0506E" w:rsidRDefault="00D6052B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6BB6D727" w14:textId="57B322D8" w:rsidR="00607CD0" w:rsidRPr="00A0506E" w:rsidRDefault="00D6052B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607CD0" w:rsidRPr="00A0506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30" w:type="dxa"/>
            <w:vAlign w:val="center"/>
          </w:tcPr>
          <w:p w14:paraId="6068D566" w14:textId="17FA0737" w:rsidR="00607CD0" w:rsidRPr="00A0506E" w:rsidRDefault="00D6052B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30CF88FD" w14:textId="193833EF" w:rsidR="00607CD0" w:rsidRPr="00A0506E" w:rsidRDefault="00D6052B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607CD0" w:rsidRPr="00A0506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30" w:type="dxa"/>
            <w:vAlign w:val="center"/>
          </w:tcPr>
          <w:p w14:paraId="24C73112" w14:textId="46A00F2C" w:rsidR="00607CD0" w:rsidRPr="00A0506E" w:rsidRDefault="00D6052B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0" w:type="dxa"/>
            <w:gridSpan w:val="2"/>
            <w:vAlign w:val="center"/>
          </w:tcPr>
          <w:p w14:paraId="08B24D3E" w14:textId="080E8F87" w:rsidR="00607CD0" w:rsidRPr="00A0506E" w:rsidRDefault="00D6052B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607CD0" w:rsidRPr="00A0506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75" w:type="dxa"/>
          </w:tcPr>
          <w:p w14:paraId="3B4A04DD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7CD0" w:rsidRPr="00A0506E" w14:paraId="143E36F9" w14:textId="77777777" w:rsidTr="00754299">
        <w:tc>
          <w:tcPr>
            <w:tcW w:w="265" w:type="dxa"/>
          </w:tcPr>
          <w:p w14:paraId="782501A5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EBD041D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930" w:type="dxa"/>
            <w:gridSpan w:val="2"/>
            <w:vAlign w:val="center"/>
          </w:tcPr>
          <w:p w14:paraId="74539909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4622D991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930" w:type="dxa"/>
            <w:vAlign w:val="center"/>
          </w:tcPr>
          <w:p w14:paraId="42016DB6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0" w:type="dxa"/>
            <w:vAlign w:val="center"/>
          </w:tcPr>
          <w:p w14:paraId="4BDAB762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930" w:type="dxa"/>
            <w:vAlign w:val="center"/>
          </w:tcPr>
          <w:p w14:paraId="20BA0365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30" w:type="dxa"/>
            <w:gridSpan w:val="2"/>
            <w:vAlign w:val="center"/>
          </w:tcPr>
          <w:p w14:paraId="1B20F689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1075" w:type="dxa"/>
          </w:tcPr>
          <w:p w14:paraId="5A9EAC20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7CD0" w:rsidRPr="00A0506E" w14:paraId="061BC27D" w14:textId="77777777" w:rsidTr="00754299">
        <w:tc>
          <w:tcPr>
            <w:tcW w:w="265" w:type="dxa"/>
          </w:tcPr>
          <w:p w14:paraId="31CF9EC9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50B64EF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930" w:type="dxa"/>
            <w:gridSpan w:val="2"/>
            <w:vAlign w:val="center"/>
          </w:tcPr>
          <w:p w14:paraId="212BC51F" w14:textId="2AF76DFA" w:rsidR="00607CD0" w:rsidRPr="00A0506E" w:rsidRDefault="00D6052B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0" w:type="dxa"/>
            <w:vAlign w:val="center"/>
          </w:tcPr>
          <w:p w14:paraId="2735F4C1" w14:textId="567224BD" w:rsidR="00607CD0" w:rsidRPr="00A0506E" w:rsidRDefault="00D6052B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 w:rsidR="00607CD0" w:rsidRPr="00A0506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30" w:type="dxa"/>
            <w:vAlign w:val="center"/>
          </w:tcPr>
          <w:p w14:paraId="5BFB5652" w14:textId="3275D51B" w:rsidR="00607CD0" w:rsidRPr="00A0506E" w:rsidRDefault="00D6052B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30" w:type="dxa"/>
            <w:vAlign w:val="center"/>
          </w:tcPr>
          <w:p w14:paraId="542B6932" w14:textId="073F09EE" w:rsidR="00607CD0" w:rsidRPr="00A0506E" w:rsidRDefault="00D6052B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607CD0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30" w:type="dxa"/>
            <w:vAlign w:val="center"/>
          </w:tcPr>
          <w:p w14:paraId="206F821A" w14:textId="78CC1089" w:rsidR="00607CD0" w:rsidRPr="00A0506E" w:rsidRDefault="00D6052B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0" w:type="dxa"/>
            <w:gridSpan w:val="2"/>
            <w:vAlign w:val="center"/>
          </w:tcPr>
          <w:p w14:paraId="70DED83D" w14:textId="11B0AE79" w:rsidR="00607CD0" w:rsidRPr="00A0506E" w:rsidRDefault="00D6052B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 w:rsidR="00607CD0" w:rsidRPr="00A0506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75" w:type="dxa"/>
          </w:tcPr>
          <w:p w14:paraId="301A903A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7CD0" w:rsidRPr="00A0506E" w14:paraId="7CA3ED9D" w14:textId="77777777" w:rsidTr="00754299">
        <w:tc>
          <w:tcPr>
            <w:tcW w:w="2695" w:type="dxa"/>
            <w:gridSpan w:val="2"/>
          </w:tcPr>
          <w:p w14:paraId="7200D879" w14:textId="7779E88E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Gender</w:t>
            </w:r>
            <w:r>
              <w:rPr>
                <w:rFonts w:ascii="Arial" w:hAnsi="Arial" w:cs="Arial"/>
                <w:sz w:val="22"/>
                <w:szCs w:val="22"/>
              </w:rPr>
              <w:t>/sexual orientation</w:t>
            </w:r>
          </w:p>
        </w:tc>
        <w:tc>
          <w:tcPr>
            <w:tcW w:w="930" w:type="dxa"/>
            <w:gridSpan w:val="2"/>
            <w:vAlign w:val="center"/>
          </w:tcPr>
          <w:p w14:paraId="257D9A76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5E9B681F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0AF66381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2953F11B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145556DA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28F1ABF5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5" w:type="dxa"/>
          </w:tcPr>
          <w:p w14:paraId="5A5EA9C6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7CD0" w:rsidRPr="00A0506E" w14:paraId="209B1B13" w14:textId="77777777" w:rsidTr="00754299">
        <w:tc>
          <w:tcPr>
            <w:tcW w:w="265" w:type="dxa"/>
          </w:tcPr>
          <w:p w14:paraId="37DF9453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74A0A66" w14:textId="5CBDBEAA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Man</w:t>
            </w:r>
            <w:r>
              <w:rPr>
                <w:rFonts w:ascii="Arial" w:hAnsi="Arial" w:cs="Arial"/>
                <w:sz w:val="22"/>
                <w:szCs w:val="22"/>
              </w:rPr>
              <w:t xml:space="preserve"> who has sex with men</w:t>
            </w:r>
          </w:p>
        </w:tc>
        <w:tc>
          <w:tcPr>
            <w:tcW w:w="930" w:type="dxa"/>
            <w:gridSpan w:val="2"/>
            <w:vAlign w:val="center"/>
          </w:tcPr>
          <w:p w14:paraId="0E7DA128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30" w:type="dxa"/>
            <w:vAlign w:val="center"/>
          </w:tcPr>
          <w:p w14:paraId="049C348E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930" w:type="dxa"/>
            <w:vAlign w:val="center"/>
          </w:tcPr>
          <w:p w14:paraId="7798E7D3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30" w:type="dxa"/>
            <w:vAlign w:val="center"/>
          </w:tcPr>
          <w:p w14:paraId="40028B5B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30" w:type="dxa"/>
            <w:vAlign w:val="center"/>
          </w:tcPr>
          <w:p w14:paraId="3CA8E5B8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30" w:type="dxa"/>
            <w:gridSpan w:val="2"/>
            <w:vAlign w:val="center"/>
          </w:tcPr>
          <w:p w14:paraId="36819E82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75" w:type="dxa"/>
          </w:tcPr>
          <w:p w14:paraId="25AAB2D3" w14:textId="41C313B1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.74</w:t>
            </w:r>
          </w:p>
        </w:tc>
      </w:tr>
      <w:tr w:rsidR="00607CD0" w:rsidRPr="00A0506E" w14:paraId="68977646" w14:textId="77777777" w:rsidTr="00754299">
        <w:tc>
          <w:tcPr>
            <w:tcW w:w="265" w:type="dxa"/>
          </w:tcPr>
          <w:p w14:paraId="796A7A3F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4E0B4A2" w14:textId="69AE9AEE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Genderqueer</w:t>
            </w:r>
            <w:r>
              <w:rPr>
                <w:rFonts w:ascii="Arial" w:hAnsi="Arial" w:cs="Arial"/>
                <w:sz w:val="22"/>
                <w:szCs w:val="22"/>
              </w:rPr>
              <w:t xml:space="preserve"> (male sex at birth) who has sex with men</w:t>
            </w:r>
          </w:p>
        </w:tc>
        <w:tc>
          <w:tcPr>
            <w:tcW w:w="930" w:type="dxa"/>
            <w:gridSpan w:val="2"/>
            <w:vAlign w:val="center"/>
          </w:tcPr>
          <w:p w14:paraId="3B7E53FD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7868E008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930" w:type="dxa"/>
            <w:vAlign w:val="center"/>
          </w:tcPr>
          <w:p w14:paraId="6A678BEA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216F7756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30" w:type="dxa"/>
            <w:vAlign w:val="center"/>
          </w:tcPr>
          <w:p w14:paraId="4C41E43A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0" w:type="dxa"/>
            <w:gridSpan w:val="2"/>
            <w:vAlign w:val="center"/>
          </w:tcPr>
          <w:p w14:paraId="16DD5193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8%</w:t>
            </w:r>
          </w:p>
        </w:tc>
        <w:tc>
          <w:tcPr>
            <w:tcW w:w="1075" w:type="dxa"/>
          </w:tcPr>
          <w:p w14:paraId="438F3956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7CD0" w:rsidRPr="00A0506E" w14:paraId="2E2A12EC" w14:textId="77777777" w:rsidTr="00754299">
        <w:tc>
          <w:tcPr>
            <w:tcW w:w="2695" w:type="dxa"/>
            <w:gridSpan w:val="2"/>
          </w:tcPr>
          <w:p w14:paraId="15A15A10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Region</w:t>
            </w:r>
          </w:p>
        </w:tc>
        <w:tc>
          <w:tcPr>
            <w:tcW w:w="930" w:type="dxa"/>
            <w:gridSpan w:val="2"/>
            <w:vAlign w:val="center"/>
          </w:tcPr>
          <w:p w14:paraId="6A08CA3D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6E43695D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2B2E0182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1EFCA149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5CC424D1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gridSpan w:val="2"/>
            <w:vAlign w:val="center"/>
          </w:tcPr>
          <w:p w14:paraId="6BC541B6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5" w:type="dxa"/>
          </w:tcPr>
          <w:p w14:paraId="0976D084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7CD0" w:rsidRPr="00A0506E" w14:paraId="38806C7A" w14:textId="77777777" w:rsidTr="00754299">
        <w:tc>
          <w:tcPr>
            <w:tcW w:w="265" w:type="dxa"/>
          </w:tcPr>
          <w:p w14:paraId="1F24BFB4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FDB194E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West</w:t>
            </w:r>
          </w:p>
        </w:tc>
        <w:tc>
          <w:tcPr>
            <w:tcW w:w="930" w:type="dxa"/>
            <w:gridSpan w:val="2"/>
            <w:vAlign w:val="center"/>
          </w:tcPr>
          <w:p w14:paraId="7366B906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0" w:type="dxa"/>
            <w:vAlign w:val="center"/>
          </w:tcPr>
          <w:p w14:paraId="46D50667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930" w:type="dxa"/>
            <w:vAlign w:val="center"/>
          </w:tcPr>
          <w:p w14:paraId="7563748E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30" w:type="dxa"/>
            <w:vAlign w:val="center"/>
          </w:tcPr>
          <w:p w14:paraId="037B754F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30" w:type="dxa"/>
            <w:vAlign w:val="center"/>
          </w:tcPr>
          <w:p w14:paraId="325005A2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30" w:type="dxa"/>
            <w:gridSpan w:val="2"/>
            <w:vAlign w:val="center"/>
          </w:tcPr>
          <w:p w14:paraId="42F4D897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1075" w:type="dxa"/>
          </w:tcPr>
          <w:p w14:paraId="4625F04C" w14:textId="3A84BBC6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.2</w:t>
            </w:r>
            <w:r w:rsidR="00D6052B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607CD0" w:rsidRPr="00A0506E" w14:paraId="24E0D2ED" w14:textId="77777777" w:rsidTr="00754299">
        <w:tc>
          <w:tcPr>
            <w:tcW w:w="265" w:type="dxa"/>
          </w:tcPr>
          <w:p w14:paraId="31CE4822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1B20296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930" w:type="dxa"/>
            <w:gridSpan w:val="2"/>
            <w:vAlign w:val="center"/>
          </w:tcPr>
          <w:p w14:paraId="351A2436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46EBFECA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930" w:type="dxa"/>
            <w:vAlign w:val="center"/>
          </w:tcPr>
          <w:p w14:paraId="669A56AF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30" w:type="dxa"/>
            <w:vAlign w:val="center"/>
          </w:tcPr>
          <w:p w14:paraId="49FC6678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30" w:type="dxa"/>
            <w:vAlign w:val="center"/>
          </w:tcPr>
          <w:p w14:paraId="72F3DCD6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0" w:type="dxa"/>
            <w:gridSpan w:val="2"/>
            <w:vAlign w:val="center"/>
          </w:tcPr>
          <w:p w14:paraId="106BF661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1075" w:type="dxa"/>
          </w:tcPr>
          <w:p w14:paraId="18D7ABA7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7CD0" w:rsidRPr="00A0506E" w14:paraId="164C9E81" w14:textId="77777777" w:rsidTr="00754299">
        <w:tc>
          <w:tcPr>
            <w:tcW w:w="265" w:type="dxa"/>
          </w:tcPr>
          <w:p w14:paraId="60089CD8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5760700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930" w:type="dxa"/>
            <w:gridSpan w:val="2"/>
            <w:vAlign w:val="center"/>
          </w:tcPr>
          <w:p w14:paraId="5BF7607E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3C3DA547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930" w:type="dxa"/>
            <w:vAlign w:val="center"/>
          </w:tcPr>
          <w:p w14:paraId="23FA7707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0" w:type="dxa"/>
            <w:vAlign w:val="center"/>
          </w:tcPr>
          <w:p w14:paraId="5AB5000A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30" w:type="dxa"/>
            <w:vAlign w:val="center"/>
          </w:tcPr>
          <w:p w14:paraId="6CCF57D2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30" w:type="dxa"/>
            <w:gridSpan w:val="2"/>
            <w:vAlign w:val="center"/>
          </w:tcPr>
          <w:p w14:paraId="69690B79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1075" w:type="dxa"/>
          </w:tcPr>
          <w:p w14:paraId="7DEA0848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7CD0" w:rsidRPr="00A0506E" w14:paraId="6FCBCB83" w14:textId="77777777" w:rsidTr="00754299">
        <w:tc>
          <w:tcPr>
            <w:tcW w:w="265" w:type="dxa"/>
            <w:tcBorders>
              <w:bottom w:val="single" w:sz="4" w:space="0" w:color="auto"/>
            </w:tcBorders>
          </w:tcPr>
          <w:p w14:paraId="1469875E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F7AE615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  <w:r w:rsidRPr="00A0506E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  <w:vAlign w:val="center"/>
          </w:tcPr>
          <w:p w14:paraId="18D991AB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6DB5FF05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7A0561F7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3B8C4A60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100E1247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  <w:vAlign w:val="center"/>
          </w:tcPr>
          <w:p w14:paraId="06DFF9A0" w14:textId="77777777" w:rsidR="00607CD0" w:rsidRPr="00A0506E" w:rsidRDefault="00607CD0" w:rsidP="0075429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06E">
              <w:rPr>
                <w:rFonts w:ascii="Arial" w:hAnsi="Arial" w:cs="Arial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59781BB5" w14:textId="77777777" w:rsidR="00607CD0" w:rsidRPr="00A0506E" w:rsidRDefault="00607CD0" w:rsidP="007542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84B5BD8" w14:textId="77777777" w:rsidR="00607CD0" w:rsidRPr="00A0506E" w:rsidRDefault="00607CD0" w:rsidP="00607CD0">
      <w:pPr>
        <w:rPr>
          <w:rFonts w:ascii="Arial" w:hAnsi="Arial" w:cs="Arial"/>
          <w:sz w:val="22"/>
          <w:szCs w:val="22"/>
        </w:rPr>
      </w:pPr>
      <w:r w:rsidRPr="00A0506E">
        <w:rPr>
          <w:rFonts w:ascii="Arial" w:hAnsi="Arial" w:cs="Arial"/>
          <w:sz w:val="22"/>
          <w:szCs w:val="22"/>
        </w:rPr>
        <w:t>*Kruskal-Wallis tests were performed for continuous measures (e.g., age), and Chi-square tests were performed for categorical measures (e.g., ethnicity).</w:t>
      </w:r>
    </w:p>
    <w:p w14:paraId="6DE1E2E4" w14:textId="77777777" w:rsidR="00607CD0" w:rsidRDefault="00607CD0">
      <w:pPr>
        <w:rPr>
          <w:b/>
          <w:bCs/>
        </w:rPr>
      </w:pPr>
    </w:p>
    <w:p w14:paraId="410CA6ED" w14:textId="77777777" w:rsidR="0031100B" w:rsidRDefault="00607CD0">
      <w:pPr>
        <w:rPr>
          <w:b/>
          <w:bCs/>
        </w:rPr>
      </w:pPr>
      <w:r>
        <w:rPr>
          <w:b/>
          <w:bCs/>
        </w:rPr>
        <w:t xml:space="preserve">Supplemental Figure 1: </w:t>
      </w:r>
    </w:p>
    <w:p w14:paraId="1D6CBAC6" w14:textId="77777777" w:rsidR="0031100B" w:rsidRPr="00197678" w:rsidRDefault="0031100B" w:rsidP="003110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Legend: </w:t>
      </w:r>
      <w:r>
        <w:rPr>
          <w:rFonts w:ascii="Times New Roman" w:hAnsi="Times New Roman" w:cs="Times New Roman"/>
        </w:rPr>
        <w:t xml:space="preserve">A Consort Diagram shows the proportion assessed for eligibility for the PrEP2-BAY Study, those who were excluded, those who were randomized, those who received the intervention, and those who were analyzed. </w:t>
      </w:r>
    </w:p>
    <w:p w14:paraId="48A2F342" w14:textId="3F7D32A4" w:rsidR="00607CD0" w:rsidRDefault="00607CD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704B3AF" wp14:editId="53761F82">
            <wp:extent cx="5943600" cy="4636135"/>
            <wp:effectExtent l="0" t="0" r="0" b="0"/>
            <wp:docPr id="48179312" name="Picture 1" descr="A flowchart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79312" name="Picture 1" descr="A flowchart of a patient's flow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CE615" w14:textId="07F402A9" w:rsidR="00607CD0" w:rsidRPr="00607CD0" w:rsidRDefault="00607CD0">
      <w:pPr>
        <w:rPr>
          <w:b/>
          <w:bCs/>
        </w:rPr>
      </w:pPr>
      <w:r>
        <w:rPr>
          <w:b/>
          <w:bCs/>
        </w:rPr>
        <w:lastRenderedPageBreak/>
        <w:t>Supplemental Figure 2: Map of Participant Locations by Intervention or Control Arm</w:t>
      </w:r>
      <w:r>
        <w:rPr>
          <w:b/>
          <w:bCs/>
          <w:noProof/>
        </w:rPr>
        <w:drawing>
          <wp:inline distT="0" distB="0" distL="0" distR="0" wp14:anchorId="704EC4A2" wp14:editId="4A86818C">
            <wp:extent cx="5943600" cy="3343275"/>
            <wp:effectExtent l="0" t="0" r="0" b="0"/>
            <wp:docPr id="225359037" name="Picture 2" descr="A map of the united sta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359037" name="Picture 2" descr="A map of the united stat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07CD0" w:rsidRPr="00607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D0"/>
    <w:rsid w:val="0000520E"/>
    <w:rsid w:val="0001082A"/>
    <w:rsid w:val="0005625C"/>
    <w:rsid w:val="000669F2"/>
    <w:rsid w:val="000A4B73"/>
    <w:rsid w:val="000A4BF7"/>
    <w:rsid w:val="000A5846"/>
    <w:rsid w:val="000A6EBA"/>
    <w:rsid w:val="000C3CE5"/>
    <w:rsid w:val="000D3F73"/>
    <w:rsid w:val="00111F65"/>
    <w:rsid w:val="001370E4"/>
    <w:rsid w:val="00144567"/>
    <w:rsid w:val="00144740"/>
    <w:rsid w:val="00145078"/>
    <w:rsid w:val="00145ADC"/>
    <w:rsid w:val="00166525"/>
    <w:rsid w:val="001C5EF9"/>
    <w:rsid w:val="001E4187"/>
    <w:rsid w:val="00240E23"/>
    <w:rsid w:val="00241D48"/>
    <w:rsid w:val="002476D8"/>
    <w:rsid w:val="002561D4"/>
    <w:rsid w:val="00261DD8"/>
    <w:rsid w:val="0029299E"/>
    <w:rsid w:val="002C0D2D"/>
    <w:rsid w:val="003061EA"/>
    <w:rsid w:val="0031100B"/>
    <w:rsid w:val="00330D42"/>
    <w:rsid w:val="003811AD"/>
    <w:rsid w:val="00383BE5"/>
    <w:rsid w:val="003B34B2"/>
    <w:rsid w:val="003D6DCC"/>
    <w:rsid w:val="00412506"/>
    <w:rsid w:val="00424F47"/>
    <w:rsid w:val="00433491"/>
    <w:rsid w:val="0043651F"/>
    <w:rsid w:val="00481E62"/>
    <w:rsid w:val="004929C8"/>
    <w:rsid w:val="0051622E"/>
    <w:rsid w:val="00521238"/>
    <w:rsid w:val="0056320A"/>
    <w:rsid w:val="005A060F"/>
    <w:rsid w:val="005A0B6A"/>
    <w:rsid w:val="00607CD0"/>
    <w:rsid w:val="0069156A"/>
    <w:rsid w:val="00695B68"/>
    <w:rsid w:val="006B0EA0"/>
    <w:rsid w:val="007042BC"/>
    <w:rsid w:val="00720E0C"/>
    <w:rsid w:val="0073111B"/>
    <w:rsid w:val="007E7D8A"/>
    <w:rsid w:val="00834B44"/>
    <w:rsid w:val="00851F78"/>
    <w:rsid w:val="008B0609"/>
    <w:rsid w:val="008E3C28"/>
    <w:rsid w:val="008E54D0"/>
    <w:rsid w:val="008F385E"/>
    <w:rsid w:val="008F5CD3"/>
    <w:rsid w:val="008F7DB7"/>
    <w:rsid w:val="00955CAC"/>
    <w:rsid w:val="00984423"/>
    <w:rsid w:val="009F2A5E"/>
    <w:rsid w:val="00A02AC7"/>
    <w:rsid w:val="00A47200"/>
    <w:rsid w:val="00A8048B"/>
    <w:rsid w:val="00A94E28"/>
    <w:rsid w:val="00AC171F"/>
    <w:rsid w:val="00AC2597"/>
    <w:rsid w:val="00B27384"/>
    <w:rsid w:val="00B375F1"/>
    <w:rsid w:val="00B46802"/>
    <w:rsid w:val="00B517BE"/>
    <w:rsid w:val="00B71C5F"/>
    <w:rsid w:val="00B864CE"/>
    <w:rsid w:val="00B8663C"/>
    <w:rsid w:val="00B95BF7"/>
    <w:rsid w:val="00BA0A04"/>
    <w:rsid w:val="00BF2394"/>
    <w:rsid w:val="00BF2BC8"/>
    <w:rsid w:val="00C05910"/>
    <w:rsid w:val="00C227CA"/>
    <w:rsid w:val="00C242DB"/>
    <w:rsid w:val="00C628B6"/>
    <w:rsid w:val="00CD4726"/>
    <w:rsid w:val="00CE1711"/>
    <w:rsid w:val="00D23F9D"/>
    <w:rsid w:val="00D366C2"/>
    <w:rsid w:val="00D6052B"/>
    <w:rsid w:val="00D60C28"/>
    <w:rsid w:val="00D731F0"/>
    <w:rsid w:val="00DB69AB"/>
    <w:rsid w:val="00DF0084"/>
    <w:rsid w:val="00E129F0"/>
    <w:rsid w:val="00E12CC7"/>
    <w:rsid w:val="00E13EAB"/>
    <w:rsid w:val="00E96A42"/>
    <w:rsid w:val="00EA65E6"/>
    <w:rsid w:val="00ED0C03"/>
    <w:rsid w:val="00ED736C"/>
    <w:rsid w:val="00F02D44"/>
    <w:rsid w:val="00F030B3"/>
    <w:rsid w:val="00F66D0E"/>
    <w:rsid w:val="00F94653"/>
    <w:rsid w:val="00F95365"/>
    <w:rsid w:val="00FC6640"/>
    <w:rsid w:val="00FE0D78"/>
    <w:rsid w:val="00FE6230"/>
    <w:rsid w:val="00FF23EC"/>
    <w:rsid w:val="00FF2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C24F9"/>
  <w15:chartTrackingRefBased/>
  <w15:docId w15:val="{F4F22292-4DA6-E94B-B602-A73BACDB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C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C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C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C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C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C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C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C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C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C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C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C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C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C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C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C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C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C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C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C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C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C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7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lli, Matthew</dc:creator>
  <cp:keywords/>
  <dc:description/>
  <cp:lastModifiedBy>Eberenz, Katherine</cp:lastModifiedBy>
  <cp:revision>4</cp:revision>
  <dcterms:created xsi:type="dcterms:W3CDTF">2026-01-09T01:23:00Z</dcterms:created>
  <dcterms:modified xsi:type="dcterms:W3CDTF">2026-02-06T15:54:00Z</dcterms:modified>
</cp:coreProperties>
</file>